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FBB" w:rsidRPr="0087439F" w:rsidRDefault="00BD4FBB" w:rsidP="00BD4FBB">
      <w:pPr>
        <w:jc w:val="left"/>
        <w:rPr>
          <w:rFonts w:ascii="Times New Roman" w:hAnsi="Times New Roman"/>
          <w:b/>
          <w:noProof/>
          <w:kern w:val="0"/>
          <w:sz w:val="22"/>
          <w:szCs w:val="28"/>
          <w:lang w:val="en-GB"/>
        </w:rPr>
      </w:pPr>
      <w:r w:rsidRPr="0087439F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T</w:t>
      </w:r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able</w:t>
      </w:r>
      <w:r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 xml:space="preserve"> S3.</w:t>
      </w:r>
      <w:r w:rsidR="001B4036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 </w:t>
      </w:r>
      <w:bookmarkStart w:id="0" w:name="_GoBack"/>
      <w:bookmarkEnd w:id="0"/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Candidate genes under selection in high </w:t>
      </w:r>
      <w:r w:rsidRPr="0087439F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 xml:space="preserve">CLR in </w:t>
      </w:r>
      <w:r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Yorkshire</w:t>
      </w:r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.</w:t>
      </w:r>
    </w:p>
    <w:tbl>
      <w:tblPr>
        <w:tblStyle w:val="aa"/>
        <w:tblW w:w="82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"/>
        <w:gridCol w:w="1006"/>
        <w:gridCol w:w="1314"/>
        <w:gridCol w:w="1276"/>
        <w:gridCol w:w="992"/>
        <w:gridCol w:w="1750"/>
        <w:gridCol w:w="1437"/>
      </w:tblGrid>
      <w:tr w:rsidR="00BD4FBB" w:rsidRPr="0011146F" w:rsidTr="00D95AC0">
        <w:trPr>
          <w:trHeight w:val="392"/>
          <w:jc w:val="center"/>
        </w:trPr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 w:hint="eastAsia"/>
                <w:sz w:val="16"/>
                <w:szCs w:val="16"/>
              </w:rPr>
              <w:t>h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Position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ene start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ene end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CLR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ene stable I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Within Gene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22009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1669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2712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3316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044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IGF2R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9019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3269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9612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86594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05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YTL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4026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3908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4168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7289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17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PS1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4026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48224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54225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7289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32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NKRD6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31639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314055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324077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3219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57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ORA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51105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51479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85378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65811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481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IGF1R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314920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291789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294487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93908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65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LE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64290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550218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563314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.211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71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APGEF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292227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3976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43983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38512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845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NORD100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0561741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27609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37853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8523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624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B3GAT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07772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717538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749045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6656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329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DLRAD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743802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984436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999612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5254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411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OMER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986412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01654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09166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9947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418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LCO6A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05867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06156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21195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2244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173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SD17B1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89982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89046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89957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92799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773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SL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33366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67747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69172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5208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49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PATCH1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69220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69268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81035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2581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49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EATR5B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969220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213610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227214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2581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59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KLHL29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541240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32629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39603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6014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61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VSNL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213675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13626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38799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5828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278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SG1L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33662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537153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554117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.1477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590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CLAT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92689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72552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93543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7951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97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MEM6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46874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45935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48895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4496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99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HAS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80212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71567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94961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9947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99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OL14A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02357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998928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17154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24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599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EPTOR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00189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199259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03505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3420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72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BX1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76755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58926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77563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.06616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72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PAG1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332368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318459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334290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35970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73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MAN1A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476321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475282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484514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7961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74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LC22A1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86801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86316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93992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04097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86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LC30A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95066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84603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97849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0380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689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BCA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7626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2492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8844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5408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00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PARA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15344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68803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74218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83024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15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BFOX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71060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37432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37957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90314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48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IFNG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37625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88968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606199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605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48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MDM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86127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941702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948122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.71773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73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EAD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308142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451080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4656333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2973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078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RRK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945812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14917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16761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.00737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194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AC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456578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307911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332666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.21252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415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TV6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7871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6168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20639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2643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66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KIAA051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65006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186092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190711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.1217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68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ALBP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190737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152303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1634463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.68751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71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TC39C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lastRenderedPageBreak/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156024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44829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55827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27739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72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HST9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450310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22385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51871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6839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72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DH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43908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297283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312723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148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83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AB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311344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732000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746761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30279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85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ZCCHC1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736129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747991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772195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6101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398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MAP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196046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542428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548584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2404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390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FAP5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196046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195432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200767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2404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412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YP4X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546830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192962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215372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54161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477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YP4A2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764415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64945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4650803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9303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782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ORT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738985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731412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741121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61214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156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PNE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930618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928612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956929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93832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158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NAH8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530450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519321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533542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6696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27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PTB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789761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753099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790702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9375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42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OXN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92037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86791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92515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5383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50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K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799555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797322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804648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71783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50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ETD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997617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985290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999876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8839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254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PP2R5C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0591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39976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4591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54251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73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C2D2A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9879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56290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60952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33501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874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BXL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67505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728270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765190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42704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03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LC10A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757296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060843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081111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62782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05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INPP4B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068501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65917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69453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40062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835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BST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16515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13049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36226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38594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482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CHSD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3837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32906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6232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09542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489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ENM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598116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08872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52695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3052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497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NTN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516380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04356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06507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8783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00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KDELC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03414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07354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21732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.07976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01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XPH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04964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633147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636785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9212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05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TR3B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17708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044161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047469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3678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08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MPRSS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636187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66181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73150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0593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20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CDC1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044198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001544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028363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91900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51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APPA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766961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650364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652080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57102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61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AMK1G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026373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00617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10698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2667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820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WF19L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651255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598144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599418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7693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3095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H242-134A11.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71780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644061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82315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58408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81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SRRG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58275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8702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58345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9833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83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MIA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6421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93045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717036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60442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86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DC42BPA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98091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114810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130001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320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04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AM171A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124565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0450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38684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44924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888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NIH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55796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54486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68836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58400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37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OXO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88491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282239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298400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68645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42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SC22D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285530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61163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65060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26962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42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CDC12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64550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00986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06363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1766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50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ZIP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06177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499778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515878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50768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211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OCK9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12393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86609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91606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4170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262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DADC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lastRenderedPageBreak/>
              <w:t>11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500590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09233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216177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9326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608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DNAJC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1472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433209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433882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92700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791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M4SF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433602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0265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12669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285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423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NPLOC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76906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51265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87024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32981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19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BC1D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4174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39995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9371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.59379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21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THRB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36556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34474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39834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75555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29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NRK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76345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62987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79147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3036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29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NO10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422704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07473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18055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89150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77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YEATS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097739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39844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47482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2628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88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OLGB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12430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298767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324780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.16702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194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LCAM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40949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422306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423073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06596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213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KCTD6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323361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059001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100868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5601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2389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RM7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93799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48009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51256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0711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66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ULO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53007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51623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253118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4454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966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LU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79587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79472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84315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41944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14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EATR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86486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84126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8871583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44871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14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GALS8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918317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913498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9214217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2227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26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RRC20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012532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011394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015753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95201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27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SLC29A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724083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7166335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9742714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91375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38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WDFY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31830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28863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141883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700259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62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DD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209766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209068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214615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331886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62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BM20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282420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269809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2860718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.69232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699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TE1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32391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31878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34108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34829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73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OAT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40777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381300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5499300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07091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735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HPP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073821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0607123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0887541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4786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075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MGMT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693879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687299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6974155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63326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71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CCDC9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536944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533800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540642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520835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820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NSD3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6975011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669944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6702672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9040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5866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FMNL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26598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23362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3431825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.009052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21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GLB1L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551775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541192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4855776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72157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31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HJURP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1219580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110761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133734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.61972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824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RAI14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507833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393877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3511836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91697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84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NIPBL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2023866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187894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206003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82411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88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ARP8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26930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269654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34290773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.16079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888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MOCS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988302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083093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1009099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437671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7061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AK5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170804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095048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2932985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7.488378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07083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PCSK2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924137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5904929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6020482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.277834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542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LRGUK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0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957838</w:t>
            </w:r>
          </w:p>
        </w:tc>
        <w:tc>
          <w:tcPr>
            <w:tcW w:w="1314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062876</w:t>
            </w:r>
          </w:p>
        </w:tc>
        <w:tc>
          <w:tcPr>
            <w:tcW w:w="1276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246184</w:t>
            </w:r>
          </w:p>
        </w:tc>
        <w:tc>
          <w:tcPr>
            <w:tcW w:w="992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.058183</w:t>
            </w:r>
          </w:p>
        </w:tc>
        <w:tc>
          <w:tcPr>
            <w:tcW w:w="1750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6657</w:t>
            </w:r>
          </w:p>
        </w:tc>
        <w:tc>
          <w:tcPr>
            <w:tcW w:w="1437" w:type="dxa"/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AOAH</w:t>
            </w:r>
          </w:p>
        </w:tc>
      </w:tr>
      <w:tr w:rsidR="00BD4FBB" w:rsidRPr="0011146F" w:rsidTr="00D95AC0">
        <w:trPr>
          <w:trHeight w:val="255"/>
          <w:jc w:val="center"/>
        </w:trPr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1193527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9577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409578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8.090847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ENSSSCG00000018656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BD4FBB" w:rsidRPr="0011146F" w:rsidRDefault="00BD4FBB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11146F">
              <w:rPr>
                <w:rFonts w:cstheme="minorHAnsi"/>
                <w:sz w:val="16"/>
                <w:szCs w:val="16"/>
              </w:rPr>
              <w:t>5S_rRNA</w:t>
            </w:r>
          </w:p>
        </w:tc>
      </w:tr>
    </w:tbl>
    <w:p w:rsidR="00F2444C" w:rsidRDefault="00F2444C"/>
    <w:sectPr w:rsidR="00F24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50D0" w:rsidRDefault="00BF50D0" w:rsidP="00BD4FBB">
      <w:r>
        <w:separator/>
      </w:r>
    </w:p>
  </w:endnote>
  <w:endnote w:type="continuationSeparator" w:id="0">
    <w:p w:rsidR="00BF50D0" w:rsidRDefault="00BF50D0" w:rsidP="00BD4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50D0" w:rsidRDefault="00BF50D0" w:rsidP="00BD4FBB">
      <w:r>
        <w:separator/>
      </w:r>
    </w:p>
  </w:footnote>
  <w:footnote w:type="continuationSeparator" w:id="0">
    <w:p w:rsidR="00BF50D0" w:rsidRDefault="00BF50D0" w:rsidP="00BD4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E4A"/>
    <w:rsid w:val="00052CDF"/>
    <w:rsid w:val="001B4036"/>
    <w:rsid w:val="001C3E4A"/>
    <w:rsid w:val="00BD4FBB"/>
    <w:rsid w:val="00BF50D0"/>
    <w:rsid w:val="00F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5D02F"/>
  <w15:chartTrackingRefBased/>
  <w15:docId w15:val="{93281CAD-746F-4E75-AD2C-1A6C914E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4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FBB"/>
    <w:rPr>
      <w:sz w:val="18"/>
      <w:szCs w:val="18"/>
    </w:rPr>
  </w:style>
  <w:style w:type="character" w:styleId="a7">
    <w:name w:val="Hyperlink"/>
    <w:basedOn w:val="a0"/>
    <w:uiPriority w:val="99"/>
    <w:unhideWhenUsed/>
    <w:rsid w:val="00BD4FB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D4FB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4FB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4FB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4FBB"/>
    <w:rPr>
      <w:rFonts w:ascii="Calibri" w:hAnsi="Calibri" w:cs="Calibri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4FBB"/>
    <w:rPr>
      <w:color w:val="808080"/>
      <w:shd w:val="clear" w:color="auto" w:fill="E6E6E6"/>
    </w:rPr>
  </w:style>
  <w:style w:type="character" w:customStyle="1" w:styleId="fontstyle01">
    <w:name w:val="fontstyle01"/>
    <w:basedOn w:val="a0"/>
    <w:rsid w:val="00BD4FBB"/>
    <w:rPr>
      <w:rFonts w:ascii="Bodoni-Bold" w:hAnsi="Bodoni-Bold" w:hint="default"/>
      <w:b/>
      <w:bCs/>
      <w:i w:val="0"/>
      <w:iCs w:val="0"/>
      <w:color w:val="231F20"/>
      <w:sz w:val="2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BD4F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4FBB"/>
    <w:rPr>
      <w:sz w:val="18"/>
      <w:szCs w:val="18"/>
    </w:rPr>
  </w:style>
  <w:style w:type="table" w:styleId="aa">
    <w:name w:val="Table Grid"/>
    <w:basedOn w:val="a1"/>
    <w:uiPriority w:val="59"/>
    <w:rsid w:val="00BD4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a"/>
    <w:uiPriority w:val="59"/>
    <w:rsid w:val="00BD4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uiPriority w:val="99"/>
    <w:semiHidden/>
    <w:unhideWhenUsed/>
    <w:rsid w:val="00BD4FBB"/>
    <w:rPr>
      <w:color w:val="808080"/>
      <w:shd w:val="clear" w:color="auto" w:fill="E6E6E6"/>
    </w:rPr>
  </w:style>
  <w:style w:type="character" w:styleId="ab">
    <w:name w:val="line number"/>
    <w:basedOn w:val="a0"/>
    <w:uiPriority w:val="99"/>
    <w:semiHidden/>
    <w:unhideWhenUsed/>
    <w:rsid w:val="00BD4FBB"/>
  </w:style>
  <w:style w:type="character" w:styleId="ac">
    <w:name w:val="Unresolved Mention"/>
    <w:basedOn w:val="a0"/>
    <w:uiPriority w:val="99"/>
    <w:semiHidden/>
    <w:unhideWhenUsed/>
    <w:rsid w:val="00BD4FB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CF6E2901-F217-4CE1-A74C-DAB083DFC924}"/>
</file>

<file path=customXml/itemProps2.xml><?xml version="1.0" encoding="utf-8"?>
<ds:datastoreItem xmlns:ds="http://schemas.openxmlformats.org/officeDocument/2006/customXml" ds:itemID="{9C400214-6CED-49E8-B332-14CC36A149B9}"/>
</file>

<file path=customXml/itemProps3.xml><?xml version="1.0" encoding="utf-8"?>
<ds:datastoreItem xmlns:ds="http://schemas.openxmlformats.org/officeDocument/2006/customXml" ds:itemID="{5EF8DE2C-5357-4859-811F-B2AB5587F9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5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凯</dc:creator>
  <cp:keywords/>
  <dc:description/>
  <cp:lastModifiedBy>王凯</cp:lastModifiedBy>
  <cp:revision>3</cp:revision>
  <dcterms:created xsi:type="dcterms:W3CDTF">2017-10-09T12:22:00Z</dcterms:created>
  <dcterms:modified xsi:type="dcterms:W3CDTF">2017-10-0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